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146"/>
        <w:gridCol w:w="1777"/>
        <w:gridCol w:w="2006"/>
        <w:gridCol w:w="1954"/>
        <w:gridCol w:w="2100"/>
      </w:tblGrid>
      <w:tr>
        <w:trPr/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NIHSS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FMA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MBI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SS-QOL</w:t>
            </w:r>
          </w:p>
        </w:tc>
      </w:tr>
      <w:tr>
        <w:trPr/>
        <w:tc>
          <w:tcPr>
            <w:tcW w:w="817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position w:val="0"/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t>control group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0" w:name="OLE_LINK12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5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</w:t>
            </w:r>
            <w:bookmarkEnd w:id="0"/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5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2.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5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" w:name="OLE_LINK17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29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</w:t>
            </w:r>
            <w:bookmarkEnd w:id="1"/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8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5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9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2" w:name="OLE_LINK18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9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</w:t>
            </w:r>
            <w:bookmarkEnd w:id="2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5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2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0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3" w:name="OLE_LINK19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1</w:t>
            </w:r>
            <w:bookmarkEnd w:id="3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2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9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8171" w:type="dxa"/>
            <w:gridSpan w:val="5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position w:val="0"/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t>iTBS grou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4" w:name="OLE_LINK20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6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5</w:t>
            </w:r>
            <w:bookmarkEnd w:id="4"/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77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5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firstLine="24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5" w:name="OLE_LINK21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7</w:t>
            </w:r>
            <w:bookmarkEnd w:id="5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8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5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6" w:name="OLE_LINK24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2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1</w:t>
            </w:r>
            <w:bookmarkEnd w:id="6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7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center"/>
              <w:textAlignment w:val="center"/>
              <w:rPr>
                <w:rFonts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88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7" w:name="OLE_LINK25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2</w:t>
            </w:r>
            <w:bookmarkEnd w:id="7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1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6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</w:tr>
      <w:tr>
        <w:trPr/>
        <w:tc>
          <w:tcPr>
            <w:tcW w:w="8171" w:type="dxa"/>
            <w:gridSpan w:val="5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position w:val="0"/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t>MT grou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8" w:name="OLE_LINK26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00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1</w:t>
            </w:r>
            <w:bookmarkEnd w:id="8"/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00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5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5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9" w:name="OLE_LINK27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6</w:t>
            </w:r>
            <w:bookmarkEnd w:id="9"/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1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1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0" w:name="OLE_LINK28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2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1</w:t>
            </w:r>
            <w:bookmarkEnd w:id="10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1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70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7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1" w:name="OLE_LINK29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7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9</w:t>
            </w:r>
            <w:bookmarkEnd w:id="11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6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3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8171" w:type="dxa"/>
            <w:gridSpan w:val="5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position w:val="0"/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t>combined grou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2" w:name="OLE_LINK30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4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</w:t>
            </w:r>
            <w:bookmarkEnd w:id="12"/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1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5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6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3" w:name="OLE_LINK31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6</w:t>
            </w:r>
            <w:bookmarkEnd w:id="13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72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7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4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4" w:name="OLE_LINK32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44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5</w:t>
            </w:r>
            <w:bookmarkEnd w:id="14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3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6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c</w:t>
            </w:r>
          </w:p>
        </w:tc>
      </w:tr>
      <w:tr>
        <w:trPr/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Calibri"/>
                <w:position w:val="0"/>
                <w:sz w:val="21"/>
                <w:szCs w:val="24"/>
                <w:vertAlign w:val="baseline"/>
                <w:lang w:val="en-US" w:eastAsia="zh-CN"/>
              </w:rPr>
              <w:t>T4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宋体" w:cs="Calibri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3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position w:val="0"/>
                <w:sz w:val="24"/>
                <w:szCs w:val="24"/>
                <w:vertAlign w:val="baseline"/>
                <w:lang w:val="en-US"/>
              </w:rPr>
            </w:pPr>
            <w:bookmarkStart w:id="15" w:name="OLE_LINK33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1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6</w:t>
            </w:r>
            <w:bookmarkEnd w:id="15"/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11</w:t>
            </w:r>
            <w:r>
              <w:rPr>
                <w:rFonts w:eastAsia="宋体"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0</w:t>
            </w:r>
            <w:r>
              <w:rPr>
                <w:rFonts w:cs="Calibri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Style10">
    <w:name w:val="默认段落字体"/>
    <w:qFormat/>
    <w:rPr/>
  </w:style>
  <w:style w:type="character" w:styleId="Font11">
    <w:name w:val="font11"/>
    <w:basedOn w:val="Style10"/>
    <w:qFormat/>
    <w:rPr>
      <w:rFonts w:ascii="Calibri" w:hAnsi="Calibri" w:cs="Calibri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2:37:00Z</dcterms:created>
  <dc:creator>Administrator</dc:creator>
  <dc:description/>
  <dc:language>en-US</dc:language>
  <cp:lastModifiedBy>张清璇</cp:lastModifiedBy>
  <dcterms:modified xsi:type="dcterms:W3CDTF">2024-12-19T14:27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6AC8D755CF426EABEE2AC1920B48EE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